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50AA2" w14:textId="77777777" w:rsidR="00ED4052" w:rsidRPr="0014322E" w:rsidRDefault="00ED4052" w:rsidP="00FA576C">
      <w:pPr>
        <w:rPr>
          <w:rFonts w:ascii="Times New Roman" w:hAnsi="Times New Roman" w:cs="Times New Roman"/>
        </w:rPr>
      </w:pPr>
      <w:bookmarkStart w:id="0" w:name="_GoBack"/>
    </w:p>
    <w:tbl>
      <w:tblPr>
        <w:tblW w:w="8589" w:type="dxa"/>
        <w:jc w:val="center"/>
        <w:tblLayout w:type="fixed"/>
        <w:tblLook w:val="04A0" w:firstRow="1" w:lastRow="0" w:firstColumn="1" w:lastColumn="0" w:noHBand="0" w:noVBand="1"/>
      </w:tblPr>
      <w:tblGrid>
        <w:gridCol w:w="643"/>
        <w:gridCol w:w="547"/>
        <w:gridCol w:w="829"/>
        <w:gridCol w:w="529"/>
        <w:gridCol w:w="523"/>
        <w:gridCol w:w="518"/>
        <w:gridCol w:w="515"/>
        <w:gridCol w:w="236"/>
        <w:gridCol w:w="511"/>
        <w:gridCol w:w="507"/>
        <w:gridCol w:w="504"/>
        <w:gridCol w:w="502"/>
        <w:gridCol w:w="236"/>
        <w:gridCol w:w="14"/>
        <w:gridCol w:w="473"/>
        <w:gridCol w:w="14"/>
        <w:gridCol w:w="483"/>
        <w:gridCol w:w="14"/>
        <w:gridCol w:w="481"/>
        <w:gridCol w:w="14"/>
        <w:gridCol w:w="471"/>
        <w:gridCol w:w="14"/>
        <w:gridCol w:w="11"/>
      </w:tblGrid>
      <w:tr w:rsidR="00ED4052" w:rsidRPr="00C71878" w14:paraId="3708BEE4" w14:textId="77777777" w:rsidTr="00903AF7">
        <w:trPr>
          <w:trHeight w:val="398"/>
          <w:jc w:val="center"/>
        </w:trPr>
        <w:tc>
          <w:tcPr>
            <w:tcW w:w="8589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7001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Table 1S. Polynomial fitting of the logarithm of maize canopy light intensity and sine value of solar elevation angle</w:t>
            </w:r>
          </w:p>
        </w:tc>
      </w:tr>
      <w:tr w:rsidR="00E33509" w:rsidRPr="00C71878" w14:paraId="777FCB52" w14:textId="77777777" w:rsidTr="00903AF7">
        <w:trPr>
          <w:trHeight w:val="250"/>
          <w:jc w:val="center"/>
        </w:trPr>
        <w:tc>
          <w:tcPr>
            <w:tcW w:w="6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FF33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te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25C4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ear</w:t>
            </w:r>
          </w:p>
        </w:tc>
        <w:tc>
          <w:tcPr>
            <w:tcW w:w="8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AB45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reatments</w:t>
            </w:r>
          </w:p>
        </w:tc>
        <w:tc>
          <w:tcPr>
            <w:tcW w:w="209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5F97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top of canop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7ECF" w14:textId="2D60EFBE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03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D9B9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middle of canop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1299" w14:textId="7ADA15D3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99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1658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bottom of canopy</w:t>
            </w:r>
          </w:p>
        </w:tc>
      </w:tr>
      <w:tr w:rsidR="00E33509" w:rsidRPr="00C71878" w14:paraId="051FE3C9" w14:textId="77777777" w:rsidTr="00903AF7">
        <w:trPr>
          <w:gridAfter w:val="2"/>
          <w:wAfter w:w="25" w:type="dxa"/>
          <w:trHeight w:val="283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A7F13C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DE9317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DC2C7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63BF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6326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7F5C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BB54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</w:t>
            </w: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A5EED5" w14:textId="5A348F0E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8484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8CE8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75CD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0A6F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</w:t>
            </w: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2919F" w14:textId="1B843CA3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9619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0EB9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AD9B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E535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</w:t>
            </w: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E33509" w:rsidRPr="00C71878" w14:paraId="5CB22DEC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4BD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aotou</w:t>
            </w: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7AC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D73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995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7CD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5DA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A6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567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F90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626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C41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888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079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6C6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17E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4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235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694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E33509" w:rsidRPr="00C71878" w14:paraId="3BDE3922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A21B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CAD1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61B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35E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580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E93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3AB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768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A56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859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CBC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1D3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4F9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762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24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7A4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D3E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7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3B2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</w:t>
            </w:r>
          </w:p>
        </w:tc>
      </w:tr>
      <w:tr w:rsidR="00E33509" w:rsidRPr="00C71878" w14:paraId="771E7366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B1C1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223D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51E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F42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23C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30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6BB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91C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AB4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B14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FAB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E78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CDE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E2F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05D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4EE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553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E33509" w:rsidRPr="00C71878" w14:paraId="258E40F4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0E75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88D3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FD3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21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01A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F69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767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7FE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DF7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0.8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997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328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967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7E9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508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0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430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9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098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A9D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</w:tr>
      <w:tr w:rsidR="00E33509" w:rsidRPr="00C71878" w14:paraId="657D2C6F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96EC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0C41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40F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E31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66C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E64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B5F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D19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7A8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22A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39A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C05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EA2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7E0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DF8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8B5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7D6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</w:t>
            </w:r>
          </w:p>
        </w:tc>
      </w:tr>
      <w:tr w:rsidR="00E33509" w:rsidRPr="00C71878" w14:paraId="0784E4A3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86A1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F7BF8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BCC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DB8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AD3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7CD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C23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3CE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6FD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28E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376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20F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869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0C3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27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9CE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77CE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3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8B1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E33509" w:rsidRPr="00C71878" w14:paraId="265C2883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F30C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FBED2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3F4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669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C81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B90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1A0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6C8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906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3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2C0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474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66F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6C2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B3C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18E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3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817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1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E3F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</w:tr>
      <w:tr w:rsidR="00E33509" w:rsidRPr="00C71878" w14:paraId="633855CF" w14:textId="77777777" w:rsidTr="00903AF7">
        <w:trPr>
          <w:gridAfter w:val="1"/>
          <w:wAfter w:w="11" w:type="dxa"/>
          <w:trHeight w:val="25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02D5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F865AB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1251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9BB2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CA28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4D2A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8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29CB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249CE" w14:textId="6E62205B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6485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4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1152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56F2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714D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79A35" w14:textId="21F19E02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43A0C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2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B844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7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8E620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3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4406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</w:tr>
      <w:tr w:rsidR="00E33509" w:rsidRPr="00C71878" w14:paraId="6880DDA2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0D99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ying</w:t>
            </w:r>
            <w:proofErr w:type="spellEnd"/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453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C37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B7F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75F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31C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0C2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A14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500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5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D71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7B6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D7E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2B9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E65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D225" w14:textId="77777777" w:rsidR="00ED4052" w:rsidRPr="00C71878" w:rsidRDefault="00ED4052" w:rsidP="00FA576C">
            <w:pPr>
              <w:widowControl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C71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45B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</w:tr>
      <w:tr w:rsidR="00E33509" w:rsidRPr="00C71878" w14:paraId="5F5D5E8E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3887D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E7D3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36E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576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93D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346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DAA1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F73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ED8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9FB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647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7CF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68C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3C1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3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2BD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2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4C0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39E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</w:tr>
      <w:tr w:rsidR="00E33509" w:rsidRPr="00C71878" w14:paraId="469DEA3C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1440E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C9816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7D6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AF9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9E1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5E2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CAF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46D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431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5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FB8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684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E1D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55D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BC9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3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439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6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0EA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1BF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E33509" w:rsidRPr="00C71878" w14:paraId="64A078A5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FE447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4186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815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1509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082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419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4F1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3FD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A33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CCC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6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A69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CBF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7A8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596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7B2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1E6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EE5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</w:tr>
      <w:tr w:rsidR="00E33509" w:rsidRPr="00C71878" w14:paraId="66C6CA90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12C60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50684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E42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M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97D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13B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14D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7EC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6A0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BE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5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32FC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AB8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A2B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514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ED1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6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F64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5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1D7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2FC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E33509" w:rsidRPr="00C71878" w14:paraId="046BF2D9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5F324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D9D72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F18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F2E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3AC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AA9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6B8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FF9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88B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CEA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F38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41A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85F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614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4B1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4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98B1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C8E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</w:t>
            </w:r>
          </w:p>
        </w:tc>
      </w:tr>
      <w:tr w:rsidR="00E33509" w:rsidRPr="00C71878" w14:paraId="1D342327" w14:textId="77777777" w:rsidTr="00903AF7">
        <w:trPr>
          <w:gridAfter w:val="2"/>
          <w:wAfter w:w="25" w:type="dxa"/>
          <w:trHeight w:val="24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02E86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58D4A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3C1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B032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3B5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55E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EB2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795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5127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2EBE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C065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1C5B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9B1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6906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1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DB93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7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92CA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9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F09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E33509" w:rsidRPr="00C71878" w14:paraId="6F619D24" w14:textId="77777777" w:rsidTr="00903AF7">
        <w:trPr>
          <w:gridAfter w:val="2"/>
          <w:wAfter w:w="25" w:type="dxa"/>
          <w:trHeight w:val="250"/>
          <w:jc w:val="center"/>
        </w:trPr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54A49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FC3ED" w14:textId="77777777" w:rsidR="00ED4052" w:rsidRPr="00C71878" w:rsidRDefault="00ED4052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C1E7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E953A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B361D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7C775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BB3E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2CF42" w14:textId="4A19C8AE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60558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2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7F02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8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54404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F0F50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B634D" w14:textId="4D4779D5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D68B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48</w:t>
            </w:r>
          </w:p>
        </w:tc>
        <w:tc>
          <w:tcPr>
            <w:tcW w:w="4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8572F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0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559D9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2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4C761" w14:textId="77777777" w:rsidR="00ED4052" w:rsidRPr="00C71878" w:rsidRDefault="00ED4052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7187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</w:tr>
    </w:tbl>
    <w:p w14:paraId="44BB36E2" w14:textId="35DEA4F4" w:rsidR="00BA7495" w:rsidRPr="007977F3" w:rsidRDefault="00BA7495" w:rsidP="00FA576C">
      <w:pPr>
        <w:rPr>
          <w:rFonts w:ascii="Times New Roman" w:eastAsia="宋体" w:hAnsi="Times New Roman" w:cs="Times New Roman"/>
          <w:sz w:val="13"/>
          <w:szCs w:val="13"/>
        </w:rPr>
      </w:pPr>
      <w:r w:rsidRPr="007977F3">
        <w:rPr>
          <w:rFonts w:ascii="Times New Roman" w:eastAsia="宋体" w:hAnsi="Times New Roman" w:cs="Times New Roman"/>
          <w:sz w:val="13"/>
          <w:szCs w:val="13"/>
        </w:rPr>
        <w:t>Note: SS represents sole soybean with a density of 22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at Baotou and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SM represents single maize with a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3S represents two rows of maize alternated with three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4S represents two rows of maize alternated with four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5S represents two rows of maize alternated with five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.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 xml:space="preserve"> a,</w:t>
      </w:r>
      <w:r w:rsidR="00A06CE2" w:rsidRPr="007977F3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>b and c are model parameters, respectively, and R</w:t>
      </w:r>
      <w:r w:rsidR="000241D1"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2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 xml:space="preserve"> is the model coefficient of determination.</w:t>
      </w:r>
    </w:p>
    <w:p w14:paraId="7DB84F9B" w14:textId="004B3966" w:rsidR="00DB1027" w:rsidRPr="0014322E" w:rsidRDefault="00DB1027" w:rsidP="00FA576C">
      <w:pPr>
        <w:rPr>
          <w:rFonts w:ascii="Times New Roman" w:hAnsi="Times New Roman" w:cs="Times New Roman"/>
        </w:rPr>
      </w:pPr>
    </w:p>
    <w:tbl>
      <w:tblPr>
        <w:tblW w:w="8107" w:type="dxa"/>
        <w:tblLook w:val="04A0" w:firstRow="1" w:lastRow="0" w:firstColumn="1" w:lastColumn="0" w:noHBand="0" w:noVBand="1"/>
      </w:tblPr>
      <w:tblGrid>
        <w:gridCol w:w="728"/>
        <w:gridCol w:w="565"/>
        <w:gridCol w:w="912"/>
        <w:gridCol w:w="728"/>
        <w:gridCol w:w="728"/>
        <w:gridCol w:w="728"/>
        <w:gridCol w:w="725"/>
        <w:gridCol w:w="237"/>
        <w:gridCol w:w="706"/>
        <w:gridCol w:w="690"/>
        <w:gridCol w:w="676"/>
        <w:gridCol w:w="663"/>
        <w:gridCol w:w="21"/>
      </w:tblGrid>
      <w:tr w:rsidR="00BA7495" w:rsidRPr="00152438" w14:paraId="1D12165C" w14:textId="77777777" w:rsidTr="0004494B">
        <w:trPr>
          <w:trHeight w:val="408"/>
        </w:trPr>
        <w:tc>
          <w:tcPr>
            <w:tcW w:w="8107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2819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Table 2S. Polynomial fitting of the logarithm of soybean canopy light intensity and sine value of solar elevation angle</w:t>
            </w:r>
          </w:p>
        </w:tc>
      </w:tr>
      <w:tr w:rsidR="00E33509" w:rsidRPr="00152438" w14:paraId="131C4824" w14:textId="77777777" w:rsidTr="0004494B">
        <w:trPr>
          <w:trHeight w:val="257"/>
        </w:trPr>
        <w:tc>
          <w:tcPr>
            <w:tcW w:w="7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F08A1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ite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F20F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ear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0D14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reatments</w:t>
            </w:r>
          </w:p>
        </w:tc>
        <w:tc>
          <w:tcPr>
            <w:tcW w:w="290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8EB4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top of canopy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F660" w14:textId="5ABEC8A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7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9B1F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 middle of canopy</w:t>
            </w:r>
          </w:p>
        </w:tc>
      </w:tr>
      <w:tr w:rsidR="0004494B" w:rsidRPr="00152438" w14:paraId="432A7087" w14:textId="77777777" w:rsidTr="0004494B">
        <w:trPr>
          <w:gridAfter w:val="1"/>
          <w:wAfter w:w="21" w:type="dxa"/>
          <w:trHeight w:val="289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83B89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0C1EC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C5BB0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670C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1C6F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B5D9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2D5A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</w:t>
            </w: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BB5968" w14:textId="0981FC75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61E0C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9A8E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0B77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B80D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</w:t>
            </w: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  <w:vertAlign w:val="superscript"/>
              </w:rPr>
              <w:t>2</w:t>
            </w:r>
          </w:p>
        </w:tc>
      </w:tr>
      <w:tr w:rsidR="0004494B" w:rsidRPr="00152438" w14:paraId="13513C1D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BC4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aotou</w:t>
            </w: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52A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6AE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9CD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.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F98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F7E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F0B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E64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321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DB4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DF6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42A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</w:tr>
      <w:tr w:rsidR="0004494B" w:rsidRPr="00152438" w14:paraId="0B10A777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D04B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AA1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C37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86C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372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386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40A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3F9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B13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310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575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ED6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</w:tr>
      <w:tr w:rsidR="0004494B" w:rsidRPr="00152438" w14:paraId="77AB9168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320F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E3B46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AD6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C1A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D65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FFA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A18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6A0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219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E3A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.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B8E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99A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</w:t>
            </w:r>
          </w:p>
        </w:tc>
      </w:tr>
      <w:tr w:rsidR="0004494B" w:rsidRPr="00152438" w14:paraId="7473E426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43E3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70DBF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074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96D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D69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3EB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15D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D25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4F7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6B7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942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EFB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</w:t>
            </w:r>
          </w:p>
        </w:tc>
      </w:tr>
      <w:tr w:rsidR="0004494B" w:rsidRPr="00152438" w14:paraId="793D8EBE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47287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AA6E1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92B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5ED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18A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406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431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39E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DC8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70C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8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C4EB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A71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04494B" w:rsidRPr="00152438" w14:paraId="1718F943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9FF1E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CF18C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64E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7C2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32B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74D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43B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18B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495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79C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D74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A9A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04494B" w:rsidRPr="00152438" w14:paraId="5B4923F2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47A6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C69A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BD9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9A0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C2E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248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597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0A1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EDD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204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2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703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0CDC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</w:t>
            </w:r>
          </w:p>
        </w:tc>
      </w:tr>
      <w:tr w:rsidR="0004494B" w:rsidRPr="00152438" w14:paraId="6C219C76" w14:textId="77777777" w:rsidTr="0004494B">
        <w:trPr>
          <w:gridAfter w:val="1"/>
          <w:wAfter w:w="21" w:type="dxa"/>
          <w:trHeight w:val="257"/>
        </w:trPr>
        <w:tc>
          <w:tcPr>
            <w:tcW w:w="7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D47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7424E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76DD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DEA9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C49C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2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79C0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8A9E7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E7C8C" w14:textId="5D4DB768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CD29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89D0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C5CF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790F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</w:t>
            </w:r>
          </w:p>
        </w:tc>
      </w:tr>
      <w:tr w:rsidR="0004494B" w:rsidRPr="00152438" w14:paraId="35956697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7C4C4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nying</w:t>
            </w:r>
            <w:proofErr w:type="spellEnd"/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4CD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9B4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2EC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CB1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AED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4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5347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823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285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13E9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AD5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547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</w:t>
            </w:r>
          </w:p>
        </w:tc>
      </w:tr>
      <w:tr w:rsidR="0004494B" w:rsidRPr="00152438" w14:paraId="1778E232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D8C24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62063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519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606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3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38F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4AF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54F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ADB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261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3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391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2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0C8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731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04494B" w:rsidRPr="00152438" w14:paraId="5E5DFD46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A4B7E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EE482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30D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356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95CD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E60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2AF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A40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F68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B6E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FE4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CAA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04494B" w:rsidRPr="00152438" w14:paraId="5A2C4526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A3E6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8BF9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9CC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8FE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81C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985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5AD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AEC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974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653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9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FAC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52B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</w:tr>
      <w:tr w:rsidR="0004494B" w:rsidRPr="00152438" w14:paraId="4C535364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5BA2A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3C4A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545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A2B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6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0BCB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1EE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213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15A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2C8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7C8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25E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0D3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</w:tr>
      <w:tr w:rsidR="0004494B" w:rsidRPr="00152438" w14:paraId="2A73BC45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2F274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C1EC9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EC4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3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F89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BDC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5DF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FBC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4DA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6D31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C325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542F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5EB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</w:t>
            </w:r>
          </w:p>
        </w:tc>
      </w:tr>
      <w:tr w:rsidR="0004494B" w:rsidRPr="00152438" w14:paraId="18A22BD6" w14:textId="77777777" w:rsidTr="0004494B">
        <w:trPr>
          <w:gridAfter w:val="1"/>
          <w:wAfter w:w="21" w:type="dxa"/>
          <w:trHeight w:val="24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A6D79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67C98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B18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4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627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1.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31F7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8AF4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6B4A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B5A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6AE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482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CBA6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8F5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</w:t>
            </w:r>
          </w:p>
        </w:tc>
      </w:tr>
      <w:tr w:rsidR="0004494B" w:rsidRPr="00152438" w14:paraId="3742751B" w14:textId="77777777" w:rsidTr="0004494B">
        <w:trPr>
          <w:gridAfter w:val="1"/>
          <w:wAfter w:w="21" w:type="dxa"/>
          <w:trHeight w:val="257"/>
        </w:trPr>
        <w:tc>
          <w:tcPr>
            <w:tcW w:w="7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786BB7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8FD15" w14:textId="77777777" w:rsidR="00BA7495" w:rsidRPr="00152438" w:rsidRDefault="00BA7495" w:rsidP="00FA576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1F1E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M5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A44F9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4C95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BFF7D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36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356128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</w:t>
            </w:r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D3A63" w14:textId="50A4CCB2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5AF60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2.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5AD52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.7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70C83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7E2BE" w14:textId="77777777" w:rsidR="00BA7495" w:rsidRPr="00152438" w:rsidRDefault="00BA7495" w:rsidP="00FA576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15243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</w:t>
            </w:r>
          </w:p>
        </w:tc>
      </w:tr>
    </w:tbl>
    <w:p w14:paraId="0EC55477" w14:textId="791F03B8" w:rsidR="00E33509" w:rsidRPr="007977F3" w:rsidRDefault="00E33509" w:rsidP="00FA576C">
      <w:pPr>
        <w:rPr>
          <w:rFonts w:ascii="Times New Roman" w:eastAsia="宋体" w:hAnsi="Times New Roman" w:cs="Times New Roman"/>
          <w:sz w:val="13"/>
          <w:szCs w:val="13"/>
        </w:rPr>
      </w:pPr>
      <w:r w:rsidRPr="007977F3">
        <w:rPr>
          <w:rFonts w:ascii="Times New Roman" w:eastAsia="宋体" w:hAnsi="Times New Roman" w:cs="Times New Roman"/>
          <w:sz w:val="13"/>
          <w:szCs w:val="13"/>
        </w:rPr>
        <w:t>Note: SS represents sole soybean with a density of 22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at Baotou and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SM represents single maize with a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3S represents two rows of maize alternated with three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4S represents two rows of maize alternated with four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, 2M5S represents two rows of maize alternated with five soybean rows with a maize density of 75,0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Baotou site and 67,500 plants ha</w:t>
      </w:r>
      <w:r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-1</w:t>
      </w:r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at </w:t>
      </w:r>
      <w:proofErr w:type="spellStart"/>
      <w:r w:rsidRPr="007977F3">
        <w:rPr>
          <w:rFonts w:ascii="Times New Roman" w:eastAsia="宋体" w:hAnsi="Times New Roman" w:cs="Times New Roman"/>
          <w:sz w:val="13"/>
          <w:szCs w:val="13"/>
        </w:rPr>
        <w:t>Linying</w:t>
      </w:r>
      <w:proofErr w:type="spellEnd"/>
      <w:r w:rsidRPr="007977F3">
        <w:rPr>
          <w:rFonts w:ascii="Times New Roman" w:eastAsia="宋体" w:hAnsi="Times New Roman" w:cs="Times New Roman"/>
          <w:sz w:val="13"/>
          <w:szCs w:val="13"/>
        </w:rPr>
        <w:t xml:space="preserve"> site.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 xml:space="preserve"> a,</w:t>
      </w:r>
      <w:r w:rsidR="00A06CE2" w:rsidRPr="007977F3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>b and c are model parameters, respectively, and R</w:t>
      </w:r>
      <w:r w:rsidR="000241D1" w:rsidRPr="007977F3">
        <w:rPr>
          <w:rFonts w:ascii="Times New Roman" w:eastAsia="宋体" w:hAnsi="Times New Roman" w:cs="Times New Roman"/>
          <w:sz w:val="13"/>
          <w:szCs w:val="13"/>
          <w:vertAlign w:val="superscript"/>
        </w:rPr>
        <w:t>2</w:t>
      </w:r>
      <w:r w:rsidR="000241D1" w:rsidRPr="007977F3">
        <w:rPr>
          <w:rFonts w:ascii="Times New Roman" w:eastAsia="宋体" w:hAnsi="Times New Roman" w:cs="Times New Roman"/>
          <w:sz w:val="13"/>
          <w:szCs w:val="13"/>
        </w:rPr>
        <w:t xml:space="preserve"> is the model coefficient of determination</w:t>
      </w:r>
      <w:r w:rsidR="00167B72" w:rsidRPr="007977F3">
        <w:rPr>
          <w:rFonts w:ascii="Times New Roman" w:eastAsia="宋体" w:hAnsi="Times New Roman" w:cs="Times New Roman"/>
          <w:sz w:val="13"/>
          <w:szCs w:val="13"/>
        </w:rPr>
        <w:t>.</w:t>
      </w:r>
      <w:bookmarkEnd w:id="0"/>
    </w:p>
    <w:sectPr w:rsidR="00E33509" w:rsidRPr="00797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829142" w14:textId="77777777" w:rsidR="00450D7C" w:rsidRDefault="00450D7C" w:rsidP="00ED4052">
      <w:r>
        <w:separator/>
      </w:r>
    </w:p>
  </w:endnote>
  <w:endnote w:type="continuationSeparator" w:id="0">
    <w:p w14:paraId="66D4282F" w14:textId="77777777" w:rsidR="00450D7C" w:rsidRDefault="00450D7C" w:rsidP="00ED4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91E87" w14:textId="77777777" w:rsidR="00450D7C" w:rsidRDefault="00450D7C" w:rsidP="00ED4052">
      <w:r>
        <w:separator/>
      </w:r>
    </w:p>
  </w:footnote>
  <w:footnote w:type="continuationSeparator" w:id="0">
    <w:p w14:paraId="63721515" w14:textId="77777777" w:rsidR="00450D7C" w:rsidRDefault="00450D7C" w:rsidP="00ED4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E6A"/>
    <w:rsid w:val="000241D1"/>
    <w:rsid w:val="0004494B"/>
    <w:rsid w:val="0014322E"/>
    <w:rsid w:val="00152438"/>
    <w:rsid w:val="00167B72"/>
    <w:rsid w:val="001934B7"/>
    <w:rsid w:val="002B05CB"/>
    <w:rsid w:val="00450D7C"/>
    <w:rsid w:val="005D361E"/>
    <w:rsid w:val="007977F3"/>
    <w:rsid w:val="008774B9"/>
    <w:rsid w:val="00877CEC"/>
    <w:rsid w:val="00903AF7"/>
    <w:rsid w:val="00A06CE2"/>
    <w:rsid w:val="00BA7495"/>
    <w:rsid w:val="00C27DFE"/>
    <w:rsid w:val="00C71878"/>
    <w:rsid w:val="00D20E6A"/>
    <w:rsid w:val="00DB1027"/>
    <w:rsid w:val="00DB66B5"/>
    <w:rsid w:val="00E33509"/>
    <w:rsid w:val="00ED4052"/>
    <w:rsid w:val="00FA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B0D95"/>
  <w15:chartTrackingRefBased/>
  <w15:docId w15:val="{6E747796-B906-4563-A87E-136BB8DE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0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0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8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fu</dc:creator>
  <cp:keywords/>
  <dc:description/>
  <cp:lastModifiedBy>jin fu</cp:lastModifiedBy>
  <cp:revision>23</cp:revision>
  <dcterms:created xsi:type="dcterms:W3CDTF">2023-10-17T11:16:00Z</dcterms:created>
  <dcterms:modified xsi:type="dcterms:W3CDTF">2024-01-24T12:47:00Z</dcterms:modified>
</cp:coreProperties>
</file>